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36F" w:rsidP="7A3B602C" w:rsidRDefault="73BB798A" w14:paraId="1B532FAD" w14:textId="6C403E49">
      <w:pPr>
        <w:jc w:val="center"/>
        <w:rPr>
          <w:rFonts w:ascii="Calibri" w:hAnsi="Calibri" w:eastAsia="Calibri" w:cs="Calibri"/>
          <w:sz w:val="28"/>
          <w:szCs w:val="28"/>
        </w:rPr>
      </w:pPr>
      <w:r w:rsidRPr="7A3B602C">
        <w:rPr>
          <w:rFonts w:ascii="Calibri" w:hAnsi="Calibri" w:eastAsia="Calibri" w:cs="Calibri"/>
          <w:b/>
          <w:bCs/>
          <w:sz w:val="28"/>
          <w:szCs w:val="28"/>
        </w:rPr>
        <w:t>Adapting hospital capacity to meet changing demands during the COVID-19 pandemic</w:t>
      </w:r>
    </w:p>
    <w:p w:rsidR="0024436F" w:rsidP="7A3B602C" w:rsidRDefault="00C750A4" w14:paraId="717B5636" w14:textId="0DDDDA95">
      <w:pPr>
        <w:jc w:val="center"/>
        <w:rPr>
          <w:rFonts w:ascii="Calibri" w:hAnsi="Calibri" w:eastAsia="Calibri" w:cs="Calibri"/>
          <w:b/>
          <w:bCs/>
          <w:sz w:val="28"/>
          <w:szCs w:val="28"/>
        </w:rPr>
      </w:pPr>
      <w:r>
        <w:rPr>
          <w:rFonts w:ascii="Calibri" w:hAnsi="Calibri" w:eastAsia="Calibri" w:cs="Calibri"/>
          <w:b/>
          <w:bCs/>
          <w:sz w:val="28"/>
          <w:szCs w:val="28"/>
        </w:rPr>
        <w:t>Additional file 1</w:t>
      </w:r>
    </w:p>
    <w:p w:rsidR="0024436F" w:rsidP="7A3B602C" w:rsidRDefault="73BB798A" w14:paraId="718252E1" w14:textId="59AB5D33">
      <w:pPr>
        <w:jc w:val="center"/>
        <w:rPr>
          <w:rFonts w:ascii="Calibri" w:hAnsi="Calibri" w:eastAsia="Calibri" w:cs="Calibri"/>
        </w:rPr>
      </w:pPr>
      <w:r w:rsidRPr="03B4A054" w:rsidR="73BB798A">
        <w:rPr>
          <w:rFonts w:ascii="Calibri" w:hAnsi="Calibri" w:eastAsia="Calibri" w:cs="Calibri"/>
        </w:rPr>
        <w:t>Ruth McCabe</w:t>
      </w:r>
      <w:r w:rsidRPr="03B4A054" w:rsidR="73BB798A">
        <w:rPr>
          <w:rFonts w:ascii="Calibri" w:hAnsi="Calibri" w:eastAsia="Calibri" w:cs="Calibri"/>
          <w:vertAlign w:val="superscript"/>
        </w:rPr>
        <w:t>1,a</w:t>
      </w:r>
      <w:r w:rsidRPr="03B4A054" w:rsidR="73BB798A">
        <w:rPr>
          <w:rFonts w:ascii="Calibri" w:hAnsi="Calibri" w:eastAsia="Calibri" w:cs="Calibri"/>
        </w:rPr>
        <w:t>, Nora Schmit</w:t>
      </w:r>
      <w:r w:rsidRPr="03B4A054" w:rsidR="73BB798A">
        <w:rPr>
          <w:rFonts w:ascii="Calibri" w:hAnsi="Calibri" w:eastAsia="Calibri" w:cs="Calibri"/>
          <w:vertAlign w:val="superscript"/>
        </w:rPr>
        <w:t>1,a</w:t>
      </w:r>
      <w:r w:rsidRPr="03B4A054" w:rsidR="73BB798A">
        <w:rPr>
          <w:rFonts w:ascii="Calibri" w:hAnsi="Calibri" w:eastAsia="Calibri" w:cs="Calibri"/>
        </w:rPr>
        <w:t>, Paula Christen</w:t>
      </w:r>
      <w:r w:rsidRPr="03B4A054" w:rsidR="73BB798A">
        <w:rPr>
          <w:rFonts w:ascii="Calibri" w:hAnsi="Calibri" w:eastAsia="Calibri" w:cs="Calibri"/>
          <w:vertAlign w:val="superscript"/>
        </w:rPr>
        <w:t>1,a</w:t>
      </w:r>
      <w:r w:rsidRPr="03B4A054" w:rsidR="73BB798A">
        <w:rPr>
          <w:rFonts w:ascii="Calibri" w:hAnsi="Calibri" w:eastAsia="Calibri" w:cs="Calibri"/>
        </w:rPr>
        <w:t>, Josh C. D’Aeth</w:t>
      </w:r>
      <w:r w:rsidRPr="03B4A054" w:rsidR="73BB798A">
        <w:rPr>
          <w:rFonts w:ascii="Calibri" w:hAnsi="Calibri" w:eastAsia="Calibri" w:cs="Calibri"/>
          <w:vertAlign w:val="superscript"/>
        </w:rPr>
        <w:t>1,a</w:t>
      </w:r>
      <w:r w:rsidRPr="03B4A054" w:rsidR="73BB798A">
        <w:rPr>
          <w:rFonts w:ascii="Calibri" w:hAnsi="Calibri" w:eastAsia="Calibri" w:cs="Calibri"/>
        </w:rPr>
        <w:t>, Alessandra Løchen</w:t>
      </w:r>
      <w:r w:rsidRPr="03B4A054" w:rsidR="73BB798A">
        <w:rPr>
          <w:rFonts w:ascii="Calibri" w:hAnsi="Calibri" w:eastAsia="Calibri" w:cs="Calibri"/>
          <w:vertAlign w:val="superscript"/>
        </w:rPr>
        <w:t>1,a</w:t>
      </w:r>
      <w:r w:rsidRPr="03B4A054" w:rsidR="73BB798A">
        <w:rPr>
          <w:rFonts w:ascii="Calibri" w:hAnsi="Calibri" w:eastAsia="Calibri" w:cs="Calibri"/>
        </w:rPr>
        <w:t>, Dheeya Rizmie</w:t>
      </w:r>
      <w:r w:rsidRPr="03B4A054" w:rsidR="73BB798A">
        <w:rPr>
          <w:rFonts w:ascii="Calibri" w:hAnsi="Calibri" w:eastAsia="Calibri" w:cs="Calibri"/>
          <w:vertAlign w:val="superscript"/>
        </w:rPr>
        <w:t>2,a</w:t>
      </w:r>
      <w:r w:rsidRPr="03B4A054" w:rsidR="73BB798A">
        <w:rPr>
          <w:rFonts w:ascii="Calibri" w:hAnsi="Calibri" w:eastAsia="Calibri" w:cs="Calibri"/>
        </w:rPr>
        <w:t>, Shevanthi Nayagam</w:t>
      </w:r>
      <w:r w:rsidRPr="03B4A054" w:rsidR="73BB798A">
        <w:rPr>
          <w:rFonts w:ascii="Calibri" w:hAnsi="Calibri" w:eastAsia="Calibri" w:cs="Calibri"/>
          <w:vertAlign w:val="superscript"/>
        </w:rPr>
        <w:t>1</w:t>
      </w:r>
      <w:r w:rsidRPr="03B4A054" w:rsidR="73BB798A">
        <w:rPr>
          <w:rFonts w:ascii="Calibri" w:hAnsi="Calibri" w:eastAsia="Calibri" w:cs="Calibri"/>
        </w:rPr>
        <w:t>, Marisa Miraldo</w:t>
      </w:r>
      <w:r w:rsidRPr="03B4A054" w:rsidR="73BB798A">
        <w:rPr>
          <w:rFonts w:ascii="Calibri" w:hAnsi="Calibri" w:eastAsia="Calibri" w:cs="Calibri"/>
          <w:vertAlign w:val="superscript"/>
        </w:rPr>
        <w:t>2</w:t>
      </w:r>
      <w:r w:rsidRPr="03B4A054" w:rsidR="73BB798A">
        <w:rPr>
          <w:rFonts w:ascii="Calibri" w:hAnsi="Calibri" w:eastAsia="Calibri" w:cs="Calibri"/>
        </w:rPr>
        <w:t>, Paul Aylin</w:t>
      </w:r>
      <w:r w:rsidRPr="03B4A054" w:rsidR="73BB798A">
        <w:rPr>
          <w:rFonts w:ascii="Calibri" w:hAnsi="Calibri" w:eastAsia="Calibri" w:cs="Calibri"/>
          <w:vertAlign w:val="superscript"/>
        </w:rPr>
        <w:t>3,4</w:t>
      </w:r>
      <w:r w:rsidRPr="03B4A054" w:rsidR="73BB798A">
        <w:rPr>
          <w:rFonts w:ascii="Calibri" w:hAnsi="Calibri" w:eastAsia="Calibri" w:cs="Calibri"/>
        </w:rPr>
        <w:t>, Alex Bottle</w:t>
      </w:r>
      <w:r w:rsidRPr="03B4A054" w:rsidR="73BB798A">
        <w:rPr>
          <w:rFonts w:ascii="Calibri" w:hAnsi="Calibri" w:eastAsia="Calibri" w:cs="Calibri"/>
          <w:vertAlign w:val="superscript"/>
        </w:rPr>
        <w:t>3</w:t>
      </w:r>
      <w:r w:rsidRPr="03B4A054" w:rsidR="73BB798A">
        <w:rPr>
          <w:rFonts w:ascii="Calibri" w:hAnsi="Calibri" w:eastAsia="Calibri" w:cs="Calibri"/>
        </w:rPr>
        <w:t>, Pablo N. Perez-Guzman</w:t>
      </w:r>
      <w:r w:rsidRPr="03B4A054" w:rsidR="73BB798A">
        <w:rPr>
          <w:rFonts w:ascii="Calibri" w:hAnsi="Calibri" w:eastAsia="Calibri" w:cs="Calibri"/>
          <w:vertAlign w:val="superscript"/>
        </w:rPr>
        <w:t>1</w:t>
      </w:r>
      <w:r w:rsidRPr="03B4A054" w:rsidR="73BB798A">
        <w:rPr>
          <w:rFonts w:ascii="Calibri" w:hAnsi="Calibri" w:eastAsia="Calibri" w:cs="Calibri"/>
        </w:rPr>
        <w:t>, Azra C. Ghani</w:t>
      </w:r>
      <w:r w:rsidRPr="03B4A054" w:rsidR="73BB798A">
        <w:rPr>
          <w:rFonts w:ascii="Calibri" w:hAnsi="Calibri" w:eastAsia="Calibri" w:cs="Calibri"/>
          <w:vertAlign w:val="superscript"/>
        </w:rPr>
        <w:t>1</w:t>
      </w:r>
      <w:r w:rsidRPr="03B4A054" w:rsidR="73BB798A">
        <w:rPr>
          <w:rFonts w:ascii="Calibri" w:hAnsi="Calibri" w:eastAsia="Calibri" w:cs="Calibri"/>
        </w:rPr>
        <w:t>, Neil M. Ferguson</w:t>
      </w:r>
      <w:r w:rsidRPr="03B4A054" w:rsidR="73BB798A">
        <w:rPr>
          <w:rFonts w:ascii="Calibri" w:hAnsi="Calibri" w:eastAsia="Calibri" w:cs="Calibri"/>
          <w:vertAlign w:val="superscript"/>
        </w:rPr>
        <w:t>1</w:t>
      </w:r>
      <w:r w:rsidRPr="03B4A054" w:rsidR="73BB798A">
        <w:rPr>
          <w:rFonts w:ascii="Calibri" w:hAnsi="Calibri" w:eastAsia="Calibri" w:cs="Calibri"/>
        </w:rPr>
        <w:t>, Peter J. White</w:t>
      </w:r>
      <w:r w:rsidRPr="03B4A054" w:rsidR="73BB798A">
        <w:rPr>
          <w:rFonts w:ascii="Calibri" w:hAnsi="Calibri" w:eastAsia="Calibri" w:cs="Calibri"/>
          <w:vertAlign w:val="superscript"/>
        </w:rPr>
        <w:t>1</w:t>
      </w:r>
      <w:ins w:author="White, Peter J" w:date="2020-08-25T20:07:28.825Z" w:id="1439124891">
        <w:r w:rsidRPr="03B4A054" w:rsidR="1B00A0BF">
          <w:rPr>
            <w:rFonts w:ascii="Calibri" w:hAnsi="Calibri" w:eastAsia="Calibri" w:cs="Calibri"/>
            <w:vertAlign w:val="superscript"/>
          </w:rPr>
          <w:t>,5</w:t>
        </w:r>
      </w:ins>
      <w:r w:rsidRPr="03B4A054" w:rsidR="73BB798A">
        <w:rPr>
          <w:rFonts w:ascii="Calibri" w:hAnsi="Calibri" w:eastAsia="Calibri" w:cs="Calibri"/>
        </w:rPr>
        <w:t>, Katharina Hauck</w:t>
      </w:r>
      <w:r w:rsidRPr="03B4A054" w:rsidR="73BB798A">
        <w:rPr>
          <w:rFonts w:ascii="Calibri" w:hAnsi="Calibri" w:eastAsia="Calibri" w:cs="Calibri"/>
          <w:vertAlign w:val="superscript"/>
        </w:rPr>
        <w:t>1*</w:t>
      </w:r>
      <w:r w:rsidRPr="03B4A054" w:rsidR="73BB798A">
        <w:rPr>
          <w:rFonts w:ascii="Calibri" w:hAnsi="Calibri" w:eastAsia="Calibri" w:cs="Calibri"/>
        </w:rPr>
        <w:t>.</w:t>
      </w:r>
    </w:p>
    <w:p w:rsidR="0024436F" w:rsidP="7A3B602C" w:rsidRDefault="0024436F" w14:paraId="3EF18C36" w14:textId="28E32CDB">
      <w:pPr>
        <w:jc w:val="center"/>
        <w:rPr>
          <w:rFonts w:ascii="Calibri" w:hAnsi="Calibri" w:eastAsia="Calibri" w:cs="Calibri"/>
        </w:rPr>
      </w:pPr>
    </w:p>
    <w:p w:rsidR="005C39F5" w:rsidP="005C39F5" w:rsidRDefault="005C39F5" w14:paraId="3A69D9EC" w14:textId="77777777">
      <w:pPr>
        <w:rPr>
          <w:rFonts w:ascii="Calibri" w:hAnsi="Calibri" w:eastAsia="Calibri" w:cs="Calibri"/>
        </w:rPr>
      </w:pPr>
    </w:p>
    <w:p w:rsidR="0024436F" w:rsidP="03B4A054" w:rsidRDefault="73BB798A" w14:paraId="03284746" w14:textId="160BEA86">
      <w:pPr>
        <w:pStyle w:val="Normal"/>
        <w:spacing w:line="240" w:lineRule="auto"/>
        <w:rPr>
          <w:rFonts w:ascii="Calibri" w:hAnsi="Calibri" w:eastAsia="Calibri" w:cs="Calibri"/>
        </w:rPr>
      </w:pPr>
      <w:r w:rsidRPr="03B4A054" w:rsidR="73BB798A">
        <w:rPr>
          <w:rFonts w:ascii="Calibri" w:hAnsi="Calibri" w:eastAsia="Calibri" w:cs="Calibri"/>
          <w:vertAlign w:val="superscript"/>
        </w:rPr>
        <w:t>1</w:t>
      </w:r>
      <w:r w:rsidRPr="03B4A054" w:rsidR="73BB798A">
        <w:rPr>
          <w:rFonts w:ascii="Calibri" w:hAnsi="Calibri" w:eastAsia="Calibri" w:cs="Calibri"/>
        </w:rPr>
        <w:t xml:space="preserve"> MRC Centre for Global Infectious Disease Analysis and Abdul Latif Jameel Institute for Disease and Emergency Analytics, Imperial College London, London, UK</w:t>
      </w:r>
      <w:r>
        <w:br/>
      </w:r>
      <w:r w:rsidRPr="03B4A054" w:rsidR="73BB798A">
        <w:rPr>
          <w:rFonts w:ascii="Calibri" w:hAnsi="Calibri" w:eastAsia="Calibri" w:cs="Calibri"/>
          <w:vertAlign w:val="superscript"/>
        </w:rPr>
        <w:t>2</w:t>
      </w:r>
      <w:r w:rsidRPr="03B4A054" w:rsidR="73BB798A">
        <w:rPr>
          <w:rFonts w:ascii="Calibri" w:hAnsi="Calibri" w:eastAsia="Calibri" w:cs="Calibri"/>
        </w:rPr>
        <w:t xml:space="preserve"> Centre for Health Economics &amp; Policy Innovation, Department of Economics &amp; Public Policy, Imperial College Business School, Imperial College London, London, UK</w:t>
      </w:r>
      <w:r>
        <w:br/>
      </w:r>
      <w:r w:rsidRPr="03B4A054" w:rsidR="73BB798A">
        <w:rPr>
          <w:rFonts w:ascii="Calibri" w:hAnsi="Calibri" w:eastAsia="Calibri" w:cs="Calibri"/>
          <w:vertAlign w:val="superscript"/>
        </w:rPr>
        <w:t>3</w:t>
      </w:r>
      <w:r w:rsidRPr="03B4A054" w:rsidR="73BB798A">
        <w:rPr>
          <w:rFonts w:ascii="Calibri" w:hAnsi="Calibri" w:eastAsia="Calibri" w:cs="Calibri"/>
        </w:rPr>
        <w:t xml:space="preserve"> Dr Foster Unit, Department of Primary Care and Public Health, Imperial College London, London, UK</w:t>
      </w:r>
      <w:r>
        <w:br/>
      </w:r>
      <w:r w:rsidRPr="03B4A054" w:rsidR="73BB798A">
        <w:rPr>
          <w:rFonts w:ascii="Calibri" w:hAnsi="Calibri" w:eastAsia="Calibri" w:cs="Calibri"/>
          <w:vertAlign w:val="superscript"/>
        </w:rPr>
        <w:t>4</w:t>
      </w:r>
      <w:r w:rsidRPr="03B4A054" w:rsidR="73BB798A">
        <w:rPr>
          <w:rFonts w:ascii="Calibri" w:hAnsi="Calibri" w:eastAsia="Calibri" w:cs="Calibri"/>
        </w:rPr>
        <w:t xml:space="preserve"> NIHR Health Protection Research Unit in Healthcare Associated Condition and Antimicrobial Resistance, Imperial College London</w:t>
      </w:r>
      <w:r>
        <w:br/>
      </w:r>
      <w:ins w:author="White, Peter J" w:date="2020-08-25T20:07:59.026Z" w:id="2026851845">
        <w:r w:rsidRPr="03B4A054" w:rsidR="51BB2A3A">
          <w:rPr>
            <w:rFonts w:ascii="Calibri" w:hAnsi="Calibri" w:eastAsia="Calibri" w:cs="Calibri"/>
            <w:vertAlign w:val="superscript"/>
          </w:rPr>
          <w:t>5</w:t>
        </w:r>
        <w:r w:rsidR="51BB2A3A">
          <w:t xml:space="preserve"> Modelling and Economics Unit, National Infection Service, Public Health England, London, UK</w:t>
        </w:r>
      </w:ins>
    </w:p>
    <w:p w:rsidR="005C39F5" w:rsidP="7A3B602C" w:rsidRDefault="005C39F5" w14:paraId="358B4503" w14:textId="77777777">
      <w:pPr>
        <w:spacing w:line="240" w:lineRule="auto"/>
        <w:jc w:val="both"/>
        <w:rPr>
          <w:rFonts w:ascii="Calibri" w:hAnsi="Calibri" w:eastAsia="Calibri" w:cs="Calibri"/>
        </w:rPr>
      </w:pPr>
    </w:p>
    <w:p w:rsidR="0024436F" w:rsidP="7A3B602C" w:rsidRDefault="0024436F" w14:paraId="7E744B9E" w14:textId="3813E24D">
      <w:pPr>
        <w:spacing w:line="240" w:lineRule="auto"/>
        <w:jc w:val="both"/>
        <w:rPr>
          <w:rFonts w:ascii="Calibri" w:hAnsi="Calibri" w:eastAsia="Calibri" w:cs="Calibri"/>
        </w:rPr>
      </w:pPr>
    </w:p>
    <w:p w:rsidR="0024436F" w:rsidP="7A3B602C" w:rsidRDefault="73BB798A" w14:paraId="5498824C" w14:textId="5968AC60">
      <w:pPr>
        <w:spacing w:line="240" w:lineRule="auto"/>
        <w:jc w:val="both"/>
        <w:rPr>
          <w:rFonts w:ascii="Calibri" w:hAnsi="Calibri" w:eastAsia="Calibri" w:cs="Calibri"/>
        </w:rPr>
      </w:pPr>
      <w:r w:rsidRPr="7A3B602C">
        <w:rPr>
          <w:rFonts w:ascii="Calibri" w:hAnsi="Calibri" w:eastAsia="Calibri" w:cs="Calibri"/>
        </w:rPr>
        <w:t xml:space="preserve">* Corresponding author: </w:t>
      </w:r>
      <w:hyperlink r:id="rId8">
        <w:r w:rsidRPr="7A3B602C">
          <w:rPr>
            <w:rStyle w:val="Hyperlink"/>
            <w:rFonts w:ascii="Calibri" w:hAnsi="Calibri" w:eastAsia="Calibri" w:cs="Calibri"/>
            <w:color w:val="0563C1"/>
          </w:rPr>
          <w:t>k.hauck@imperial.ac.uk</w:t>
        </w:r>
      </w:hyperlink>
      <w:r w:rsidRPr="7A3B602C">
        <w:rPr>
          <w:rFonts w:ascii="Calibri" w:hAnsi="Calibri" w:eastAsia="Calibri" w:cs="Calibri"/>
        </w:rPr>
        <w:t>; Imperial College St Mary’s Campus, Norfolk Place, London W2 1PG</w:t>
      </w:r>
    </w:p>
    <w:p w:rsidRPr="006F1622" w:rsidR="006F1622" w:rsidP="7A3B602C" w:rsidRDefault="006F1622" w14:paraId="1FA9C860" w14:textId="158AD2E3">
      <w:pPr>
        <w:spacing w:line="240" w:lineRule="auto"/>
        <w:jc w:val="both"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vertAlign w:val="superscript"/>
        </w:rPr>
        <w:t>a</w:t>
      </w:r>
      <w:r>
        <w:rPr>
          <w:rFonts w:ascii="Calibri" w:hAnsi="Calibri" w:eastAsia="Calibri" w:cs="Calibri"/>
        </w:rPr>
        <w:t xml:space="preserve"> Lead authors, guarantors</w:t>
      </w:r>
    </w:p>
    <w:p w:rsidR="0024436F" w:rsidP="7A3B602C" w:rsidRDefault="0024436F" w14:paraId="4BD6B7C2" w14:textId="1AD86F1B">
      <w:pPr>
        <w:jc w:val="center"/>
        <w:rPr>
          <w:rFonts w:ascii="Calibri" w:hAnsi="Calibri" w:eastAsia="Calibri" w:cs="Calibri"/>
        </w:rPr>
      </w:pPr>
    </w:p>
    <w:p w:rsidR="0024436F" w:rsidP="7A3B602C" w:rsidRDefault="0024436F" w14:paraId="7D727A15" w14:textId="2DDBCBBA">
      <w:pPr>
        <w:jc w:val="center"/>
        <w:rPr>
          <w:rFonts w:ascii="Calibri" w:hAnsi="Calibri" w:eastAsia="Calibri" w:cs="Calibri"/>
        </w:rPr>
      </w:pPr>
    </w:p>
    <w:p w:rsidR="0024436F" w:rsidRDefault="006F1622" w14:paraId="28FD3D44" w14:textId="4E1DB272">
      <w:r>
        <w:br w:type="page"/>
      </w:r>
    </w:p>
    <w:p w:rsidR="0024436F" w:rsidP="7A3B602C" w:rsidRDefault="01AC01F6" w14:paraId="39D91C37" w14:textId="4B98D909">
      <w:pPr>
        <w:jc w:val="center"/>
        <w:rPr>
          <w:rFonts w:ascii="Calibri" w:hAnsi="Calibri" w:eastAsia="Calibri" w:cs="Calibri"/>
        </w:rPr>
      </w:pPr>
      <w:r w:rsidRPr="7A3B602C">
        <w:rPr>
          <w:rFonts w:ascii="Calibri" w:hAnsi="Calibri" w:eastAsia="Calibri" w:cs="Calibri"/>
          <w:b/>
          <w:bCs/>
          <w:u w:val="single"/>
        </w:rPr>
        <w:lastRenderedPageBreak/>
        <w:t>Glossary</w:t>
      </w:r>
      <w:bookmarkStart w:name="_GoBack" w:id="0"/>
      <w:bookmarkEnd w:id="0"/>
    </w:p>
    <w:tbl>
      <w:tblPr>
        <w:tblStyle w:val="PlainTable2"/>
        <w:tblW w:w="9924" w:type="dxa"/>
        <w:jc w:val="center"/>
        <w:tblLayout w:type="fixed"/>
        <w:tblLook w:val="0000" w:firstRow="0" w:lastRow="0" w:firstColumn="0" w:lastColumn="0" w:noHBand="0" w:noVBand="0"/>
      </w:tblPr>
      <w:tblGrid>
        <w:gridCol w:w="3009"/>
        <w:gridCol w:w="6915"/>
      </w:tblGrid>
      <w:tr w:rsidR="7A3B602C" w:rsidTr="00615828" w14:paraId="4A1034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  <w:shd w:val="clear" w:color="auto" w:fill="EDEDED" w:themeFill="accent3" w:themeFillTint="33"/>
          </w:tcPr>
          <w:p w:rsidR="7A3B602C" w:rsidP="7A3B602C" w:rsidRDefault="7A3B602C" w14:paraId="6EE4AB48" w14:textId="0A86D9A8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Baseline capa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  <w:shd w:val="clear" w:color="auto" w:fill="EDEDED" w:themeFill="accent3" w:themeFillTint="33"/>
          </w:tcPr>
          <w:p w:rsidR="7A3B602C" w:rsidP="7A3B602C" w:rsidRDefault="7A3B602C" w14:paraId="4ADFC2EF" w14:textId="3FE3F3FB">
            <w:pPr>
              <w:spacing w:before="240" w:line="257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The baseline (average) of beds, staff and ventilators, including those occupied before COVID-19</w:t>
            </w:r>
          </w:p>
        </w:tc>
      </w:tr>
      <w:tr w:rsidR="7500E3D8" w:rsidTr="78774902" w14:paraId="47D456AC" w14:textId="7777777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</w:tcPr>
          <w:p w:rsidR="1CD865E5" w:rsidP="7500E3D8" w:rsidRDefault="1CD865E5" w14:paraId="54B96C91" w14:textId="49AD5CCD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500E3D8">
              <w:rPr>
                <w:rFonts w:ascii="Calibri" w:hAnsi="Calibri" w:eastAsia="Calibri" w:cs="Calibri"/>
                <w:b/>
                <w:bCs/>
              </w:rPr>
              <w:t>Baseline occupan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</w:tcPr>
          <w:p w:rsidR="1CD865E5" w:rsidP="7500E3D8" w:rsidRDefault="1CD865E5" w14:paraId="2DE45680" w14:textId="73909B65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500E3D8">
              <w:rPr>
                <w:rFonts w:ascii="Calibri" w:hAnsi="Calibri" w:eastAsia="Calibri" w:cs="Calibri"/>
              </w:rPr>
              <w:t>The average number of beds, staff and ventilators occupied in the non-pandemic phase in the absence of COVID-19 patients.</w:t>
            </w:r>
          </w:p>
        </w:tc>
      </w:tr>
      <w:tr w:rsidR="7A3B602C" w:rsidTr="78774902" w14:paraId="34A908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  <w:shd w:val="clear" w:color="auto" w:fill="EDEDED" w:themeFill="accent3" w:themeFillTint="33"/>
          </w:tcPr>
          <w:p w:rsidR="7A3B602C" w:rsidP="7A3B602C" w:rsidRDefault="7A3B602C" w14:paraId="68F10C06" w14:textId="540D8635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Elective pati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  <w:shd w:val="clear" w:color="auto" w:fill="EDEDED" w:themeFill="accent3" w:themeFillTint="33"/>
          </w:tcPr>
          <w:p w:rsidR="7A3B602C" w:rsidP="7A3B602C" w:rsidRDefault="7A3B602C" w14:paraId="72B9C166" w14:textId="41361F87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Elective patients requiring hospital care on any average day pre-COVID-19 for non-urgent treatment, i.e. non-emergency, non-maternity and non-cancer.</w:t>
            </w:r>
          </w:p>
        </w:tc>
      </w:tr>
      <w:tr w:rsidR="7A3B602C" w:rsidTr="78774902" w14:paraId="1805B1BF" w14:textId="7777777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</w:tcPr>
          <w:p w:rsidR="7A3B602C" w:rsidP="7A3B602C" w:rsidRDefault="7A3B602C" w14:paraId="07B94BCC" w14:textId="772CE8FA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F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</w:tcPr>
          <w:p w:rsidR="7A3B602C" w:rsidP="7A3B602C" w:rsidRDefault="7A3B602C" w14:paraId="67D86647" w14:textId="4D5ACF6E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Full-time equivalents, unit that equates to employees working full time</w:t>
            </w:r>
          </w:p>
        </w:tc>
      </w:tr>
      <w:tr w:rsidR="7A3B602C" w:rsidTr="78774902" w14:paraId="113E023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  <w:shd w:val="clear" w:color="auto" w:fill="EDEDED" w:themeFill="accent3" w:themeFillTint="33"/>
          </w:tcPr>
          <w:p w:rsidR="7A3B602C" w:rsidP="7A3B602C" w:rsidRDefault="7A3B602C" w14:paraId="302FAADC" w14:textId="491E1B4B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Full supply-side intervention pack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  <w:shd w:val="clear" w:color="auto" w:fill="EDEDED" w:themeFill="accent3" w:themeFillTint="33"/>
          </w:tcPr>
          <w:p w:rsidR="7A3B602C" w:rsidP="7A3B602C" w:rsidRDefault="7A3B602C" w14:paraId="51E119D0" w14:textId="7BDF9B98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Combination of all supply-side interventions: set up of field hospitals, deployment of newly qualified and final year medical and nursing students, return of former healthcare staff, and use of private healthcare resources</w:t>
            </w:r>
          </w:p>
        </w:tc>
      </w:tr>
      <w:tr w:rsidR="7A3B602C" w:rsidTr="78774902" w14:paraId="574EBE9F" w14:textId="7777777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</w:tcPr>
          <w:p w:rsidR="7A3B602C" w:rsidP="7A3B602C" w:rsidRDefault="7A3B602C" w14:paraId="299B1B5B" w14:textId="5FABDA82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G&amp;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</w:tcPr>
          <w:p w:rsidR="7A3B602C" w:rsidP="7A3B602C" w:rsidRDefault="7A3B602C" w14:paraId="723B4963" w14:textId="68256AFE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General and acute</w:t>
            </w:r>
          </w:p>
        </w:tc>
      </w:tr>
      <w:tr w:rsidR="7A3B602C" w:rsidTr="78774902" w14:paraId="6BC030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  <w:shd w:val="clear" w:color="auto" w:fill="EDEDED" w:themeFill="accent3" w:themeFillTint="33"/>
          </w:tcPr>
          <w:p w:rsidR="7A3B602C" w:rsidP="5DE80F4C" w:rsidRDefault="7A3B602C" w14:paraId="2F73AA62" w14:textId="4C5A92A0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5DE80F4C">
              <w:rPr>
                <w:rFonts w:ascii="Calibri" w:hAnsi="Calibri" w:eastAsia="Calibri" w:cs="Calibri"/>
                <w:b/>
                <w:bCs/>
              </w:rPr>
              <w:t>Hospital provision interven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  <w:shd w:val="clear" w:color="auto" w:fill="EDEDED" w:themeFill="accent3" w:themeFillTint="33"/>
          </w:tcPr>
          <w:p w:rsidR="578F1209" w:rsidP="7A3B602C" w:rsidRDefault="578F1209" w14:paraId="525B6AA6" w14:textId="471AF7A8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A public health intervention aimed at either: managing admissions to hospitals; or re-allocating or increasing the supply of capacity in hospitals</w:t>
            </w:r>
          </w:p>
          <w:p w:rsidR="7A3B602C" w:rsidP="7A3B602C" w:rsidRDefault="7A3B602C" w14:paraId="6D0361D0" w14:textId="753AA68A"/>
        </w:tc>
      </w:tr>
      <w:tr w:rsidR="7A3B602C" w:rsidTr="78774902" w14:paraId="4481C5A6" w14:textId="7777777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</w:tcPr>
          <w:p w:rsidR="7A3B602C" w:rsidP="7A3B602C" w:rsidRDefault="7A3B602C" w14:paraId="546C40C5" w14:textId="3B0BE1DF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Post-surge ph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</w:tcPr>
          <w:p w:rsidR="578F1209" w:rsidP="7500E3D8" w:rsidRDefault="578F1209" w14:paraId="3CDD7F81" w14:textId="24723923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500E3D8">
              <w:rPr>
                <w:rFonts w:ascii="Calibri" w:hAnsi="Calibri" w:eastAsia="Calibri" w:cs="Calibri"/>
              </w:rPr>
              <w:t>A public health intervention aimed at either: managing admissions to hospitals; or re-allocating or increasing the supply of capacity in hospitals</w:t>
            </w:r>
          </w:p>
        </w:tc>
      </w:tr>
      <w:tr w:rsidR="7A3B602C" w:rsidTr="78774902" w14:paraId="2ADA76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  <w:shd w:val="clear" w:color="auto" w:fill="EDEDED" w:themeFill="accent3" w:themeFillTint="33"/>
          </w:tcPr>
          <w:p w:rsidR="7A3B602C" w:rsidP="7A3B602C" w:rsidRDefault="7A3B602C" w14:paraId="67629CDA" w14:textId="30100FFD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Pre-pandemic ph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  <w:shd w:val="clear" w:color="auto" w:fill="EDEDED" w:themeFill="accent3" w:themeFillTint="33"/>
          </w:tcPr>
          <w:p w:rsidR="7A3B602C" w:rsidP="7A3B602C" w:rsidRDefault="7A3B602C" w14:paraId="097E7CDC" w14:textId="6B7D4ECF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The period before the pandemic, i.e. before February 2020 in England</w:t>
            </w:r>
          </w:p>
        </w:tc>
      </w:tr>
      <w:tr w:rsidR="7A3B602C" w:rsidTr="78774902" w14:paraId="38BDE3CC" w14:textId="7777777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</w:tcPr>
          <w:p w:rsidR="7A3B602C" w:rsidP="7A3B602C" w:rsidRDefault="7A3B602C" w14:paraId="1264F740" w14:textId="1EE41EE7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Resour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</w:tcPr>
          <w:p w:rsidR="7A3B602C" w:rsidP="7A3B602C" w:rsidRDefault="7A3B602C" w14:paraId="0CC68A33" w14:textId="5599AD1E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Beds, staff and ventilators</w:t>
            </w:r>
          </w:p>
        </w:tc>
      </w:tr>
      <w:tr w:rsidR="7A3B602C" w:rsidTr="78774902" w14:paraId="195740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  <w:shd w:val="clear" w:color="auto" w:fill="EDEDED" w:themeFill="accent3" w:themeFillTint="33"/>
          </w:tcPr>
          <w:p w:rsidR="7A3B602C" w:rsidP="7A3B602C" w:rsidRDefault="7A3B602C" w14:paraId="6BBFBA35" w14:textId="252F40BA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Surge ph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  <w:shd w:val="clear" w:color="auto" w:fill="EDEDED" w:themeFill="accent3" w:themeFillTint="33"/>
          </w:tcPr>
          <w:p w:rsidR="7A3B602C" w:rsidP="7A3B602C" w:rsidRDefault="7A3B602C" w14:paraId="78760819" w14:textId="169339B8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</w:rPr>
              <w:t>The period during which the pandemic peak, i.e. between March and April 2020 in England</w:t>
            </w:r>
          </w:p>
        </w:tc>
      </w:tr>
      <w:tr w:rsidR="7A3B602C" w:rsidTr="78774902" w14:paraId="26CF5B4C" w14:textId="7777777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9" w:type="dxa"/>
          </w:tcPr>
          <w:p w:rsidR="7A3B602C" w:rsidP="7A3B602C" w:rsidRDefault="7A3B602C" w14:paraId="5EEF107D" w14:textId="1A0CD740">
            <w:pPr>
              <w:spacing w:line="259" w:lineRule="auto"/>
              <w:jc w:val="right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b/>
                <w:bCs/>
              </w:rPr>
              <w:t>Tru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5" w:type="dxa"/>
          </w:tcPr>
          <w:p w:rsidR="7A3B602C" w:rsidP="7A3B602C" w:rsidRDefault="7A3B602C" w14:paraId="708EA1A5" w14:textId="6F791595">
            <w:pPr>
              <w:spacing w:line="259" w:lineRule="auto"/>
              <w:jc w:val="both"/>
              <w:rPr>
                <w:rFonts w:ascii="Calibri" w:hAnsi="Calibri" w:eastAsia="Calibri" w:cs="Calibri"/>
              </w:rPr>
            </w:pPr>
            <w:r w:rsidRPr="7A3B602C">
              <w:rPr>
                <w:rFonts w:ascii="Calibri" w:hAnsi="Calibri" w:eastAsia="Calibri" w:cs="Calibri"/>
                <w:color w:val="000000" w:themeColor="text1"/>
              </w:rPr>
              <w:t>A trust is an organisational unit, which may consist of one or more hospitals and other healthcare service facilities</w:t>
            </w:r>
          </w:p>
        </w:tc>
      </w:tr>
    </w:tbl>
    <w:p w:rsidR="561913CF" w:rsidP="00994C9C" w:rsidRDefault="561913CF" w14:paraId="0B8B7AEE" w14:textId="0DFD5037">
      <w:pPr>
        <w:spacing w:after="240" w:line="276" w:lineRule="auto"/>
        <w:ind w:left="504" w:hanging="504"/>
        <w:jc w:val="both"/>
        <w:rPr>
          <w:rFonts w:ascii="Calibri" w:hAnsi="Calibri" w:eastAsia="Calibri" w:cs="Calibri"/>
        </w:rPr>
      </w:pPr>
    </w:p>
    <w:sectPr w:rsidR="561913C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2232D"/>
    <w:multiLevelType w:val="hybridMultilevel"/>
    <w:tmpl w:val="51F24914"/>
    <w:lvl w:ilvl="0" w:tplc="EB18769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D68339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DCE78A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1B0A59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A47D6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A14C4A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82EF93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74815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962512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1662B50"/>
    <w:multiLevelType w:val="hybridMultilevel"/>
    <w:tmpl w:val="D094462A"/>
    <w:lvl w:ilvl="0" w:tplc="258E328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3966F7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AC0918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73A5BA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3A998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A92392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D16706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03E45C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5A2D8C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5705917"/>
    <w:multiLevelType w:val="hybridMultilevel"/>
    <w:tmpl w:val="0D7472F4"/>
    <w:lvl w:ilvl="0" w:tplc="9E0E270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E3A49F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EBEA5E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BACD1A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7EA993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1FA96F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66AEA7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DC0E91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19A346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2F324AB"/>
    <w:multiLevelType w:val="hybridMultilevel"/>
    <w:tmpl w:val="B6BE3880"/>
    <w:lvl w:ilvl="0" w:tplc="15E66D4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FDCA80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3A4D20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B68D11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266F95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3C2F66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BCCBBB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BA0DCD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3041C2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C40677A"/>
    <w:multiLevelType w:val="hybridMultilevel"/>
    <w:tmpl w:val="EA26633E"/>
    <w:lvl w:ilvl="0" w:tplc="CBC043F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BC009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D0024F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A9AA66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B88C02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12E2DC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38A379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55A59A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5CCAAF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5F325CF0"/>
    <w:multiLevelType w:val="hybridMultilevel"/>
    <w:tmpl w:val="419663FA"/>
    <w:lvl w:ilvl="0" w:tplc="E392EA8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AB62D4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7C69F9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524F80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14E4A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588890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8EA091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A32AFC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A1A7BD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72421C23"/>
    <w:multiLevelType w:val="hybridMultilevel"/>
    <w:tmpl w:val="53D473BE"/>
    <w:lvl w:ilvl="0" w:tplc="BC64C7E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A2A953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FE2282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182EAE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19A513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D74128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8F832C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11CD4C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22A726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z0v990m2vs5re2ewaxe0x1fa5vfzxewpzs&quot;&gt;bmjsu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54C25FD"/>
    <w:rsid w:val="0024436F"/>
    <w:rsid w:val="00330A1E"/>
    <w:rsid w:val="003E6412"/>
    <w:rsid w:val="00511CD5"/>
    <w:rsid w:val="005C39F5"/>
    <w:rsid w:val="005D5F28"/>
    <w:rsid w:val="00615828"/>
    <w:rsid w:val="006C59FD"/>
    <w:rsid w:val="006F1622"/>
    <w:rsid w:val="0087076B"/>
    <w:rsid w:val="0095192B"/>
    <w:rsid w:val="00994C9C"/>
    <w:rsid w:val="00C750A4"/>
    <w:rsid w:val="00EA249F"/>
    <w:rsid w:val="01AC01F6"/>
    <w:rsid w:val="03B4A054"/>
    <w:rsid w:val="054C25FD"/>
    <w:rsid w:val="05EC525A"/>
    <w:rsid w:val="07EBB7FF"/>
    <w:rsid w:val="17D0C81A"/>
    <w:rsid w:val="1A7FD3E6"/>
    <w:rsid w:val="1B00A0BF"/>
    <w:rsid w:val="1CD865E5"/>
    <w:rsid w:val="1DD8430B"/>
    <w:rsid w:val="1F7462F4"/>
    <w:rsid w:val="216A39C2"/>
    <w:rsid w:val="24C84C41"/>
    <w:rsid w:val="251A5ABA"/>
    <w:rsid w:val="28663548"/>
    <w:rsid w:val="288B17E7"/>
    <w:rsid w:val="2F5C9E30"/>
    <w:rsid w:val="32D7022B"/>
    <w:rsid w:val="3304904E"/>
    <w:rsid w:val="3FC1A67A"/>
    <w:rsid w:val="4068DF04"/>
    <w:rsid w:val="44D6EEA3"/>
    <w:rsid w:val="4A219487"/>
    <w:rsid w:val="4A56E8A6"/>
    <w:rsid w:val="51BB2A3A"/>
    <w:rsid w:val="5377693F"/>
    <w:rsid w:val="561913CF"/>
    <w:rsid w:val="578F1209"/>
    <w:rsid w:val="59C2C88A"/>
    <w:rsid w:val="5DE80F4C"/>
    <w:rsid w:val="5F32113E"/>
    <w:rsid w:val="6726A400"/>
    <w:rsid w:val="6C340C62"/>
    <w:rsid w:val="71FB324B"/>
    <w:rsid w:val="73BB798A"/>
    <w:rsid w:val="7500E3D8"/>
    <w:rsid w:val="78774902"/>
    <w:rsid w:val="7A3B602C"/>
    <w:rsid w:val="7C67B309"/>
    <w:rsid w:val="7F22D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C25FD"/>
  <w15:chartTrackingRefBased/>
  <w15:docId w15:val="{6DB8EEFF-70E8-4BE2-B891-D93B516E3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EndNoteBibliographyTitle" w:customStyle="1">
    <w:name w:val="EndNote Bibliography Title"/>
    <w:basedOn w:val="Normal"/>
    <w:link w:val="EndNoteBibliographyTitleChar"/>
    <w:rsid w:val="00330A1E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30A1E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330A1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330A1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30A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mailto:k.hauck@imperial.ac.uk" TargetMode="Externa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0679946026844AABD3180045144576" ma:contentTypeVersion="12" ma:contentTypeDescription="Create a new document." ma:contentTypeScope="" ma:versionID="482f9bce479bd371e5699ddb81df4f71">
  <xsd:schema xmlns:xsd="http://www.w3.org/2001/XMLSchema" xmlns:xs="http://www.w3.org/2001/XMLSchema" xmlns:p="http://schemas.microsoft.com/office/2006/metadata/properties" xmlns:ns2="012a2210-9915-48ae-9072-270fd8f41f6b" xmlns:ns3="41b251cc-c046-4be8-9a79-94c9ea62219e" targetNamespace="http://schemas.microsoft.com/office/2006/metadata/properties" ma:root="true" ma:fieldsID="b257a287978a16c2f5c860197cd367af" ns2:_="" ns3:_="">
    <xsd:import namespace="012a2210-9915-48ae-9072-270fd8f41f6b"/>
    <xsd:import namespace="41b251cc-c046-4be8-9a79-94c9ea622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a2210-9915-48ae-9072-270fd8f41f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251cc-c046-4be8-9a79-94c9ea6221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1b251cc-c046-4be8-9a79-94c9ea62219e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B720C7-E9DE-4169-8C7A-5DABBF0AF7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2a2210-9915-48ae-9072-270fd8f41f6b"/>
    <ds:schemaRef ds:uri="41b251cc-c046-4be8-9a79-94c9ea622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1A35D5-A1A7-45CE-8380-878A358B5B6B}">
  <ds:schemaRefs>
    <ds:schemaRef ds:uri="http://schemas.microsoft.com/office/2006/metadata/properties"/>
    <ds:schemaRef ds:uri="http://schemas.microsoft.com/office/infopath/2007/PartnerControls"/>
    <ds:schemaRef ds:uri="41b251cc-c046-4be8-9a79-94c9ea62219e"/>
  </ds:schemaRefs>
</ds:datastoreItem>
</file>

<file path=customXml/itemProps3.xml><?xml version="1.0" encoding="utf-8"?>
<ds:datastoreItem xmlns:ds="http://schemas.openxmlformats.org/officeDocument/2006/customXml" ds:itemID="{269912DE-7129-4F5A-B878-918E9110EFF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hen, Alessandra</dc:creator>
  <cp:keywords/>
  <dc:description/>
  <cp:lastModifiedBy>White, Peter J</cp:lastModifiedBy>
  <cp:revision>21</cp:revision>
  <dcterms:created xsi:type="dcterms:W3CDTF">2020-06-11T21:47:00Z</dcterms:created>
  <dcterms:modified xsi:type="dcterms:W3CDTF">2020-08-25T20:0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0679946026844AABD3180045144576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Order">
    <vt:r8>3404400</vt:r8>
  </property>
  <property fmtid="{D5CDD505-2E9C-101B-9397-08002B2CF9AE}" pid="8" name="_SourceUrl">
    <vt:lpwstr/>
  </property>
  <property fmtid="{D5CDD505-2E9C-101B-9397-08002B2CF9AE}" pid="9" name="_SharedFileIndex">
    <vt:lpwstr/>
  </property>
</Properties>
</file>